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11EBD" w14:textId="77777777" w:rsidR="0030235D" w:rsidRDefault="0030235D" w:rsidP="0030235D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30235D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upporting Information</w:t>
      </w:r>
    </w:p>
    <w:p w14:paraId="25D3B970" w14:textId="77777777" w:rsidR="0030235D" w:rsidRDefault="0030235D" w:rsidP="0030235D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082A8EC" w14:textId="77777777" w:rsidR="0030235D" w:rsidRPr="001F1A21" w:rsidRDefault="0030235D" w:rsidP="0030235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 w:rsidRPr="001D7CD7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D7CD7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Ingredient composition </w:t>
      </w:r>
      <w:r w:rsidRPr="001D7CD7">
        <w:rPr>
          <w:rFonts w:ascii="Times New Roman" w:hAnsi="Times New Roman" w:cs="Times New Roman"/>
          <w:sz w:val="20"/>
          <w:szCs w:val="20"/>
        </w:rPr>
        <w:t>of the experimental diet</w:t>
      </w:r>
      <w:r>
        <w:rPr>
          <w:rFonts w:ascii="Times New Roman" w:hAnsi="Times New Roman" w:cs="Times New Roman"/>
          <w:sz w:val="20"/>
          <w:szCs w:val="20"/>
        </w:rPr>
        <w:t xml:space="preserve">s as </w:t>
      </w:r>
      <w:r w:rsidRPr="001D7CD7">
        <w:rPr>
          <w:rFonts w:ascii="Times New Roman" w:hAnsi="Times New Roman" w:cs="Times New Roman"/>
          <w:sz w:val="20"/>
          <w:szCs w:val="20"/>
        </w:rPr>
        <w:t>dry matter (DM)</w:t>
      </w:r>
      <w:r>
        <w:rPr>
          <w:rFonts w:ascii="Times New Roman" w:hAnsi="Times New Roman" w:cs="Times New Roman"/>
          <w:sz w:val="20"/>
          <w:szCs w:val="20"/>
        </w:rPr>
        <w:t xml:space="preserve"> basis (%)</w:t>
      </w:r>
      <w:r w:rsidRPr="001D7CD7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Note that diets for the Inorganic Fe and Organic Fe treatments included 675 mg kg</w:t>
      </w:r>
      <w:r w:rsidRPr="00DA266E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>
        <w:rPr>
          <w:rFonts w:ascii="Times New Roman" w:hAnsi="Times New Roman" w:cs="Times New Roman"/>
          <w:sz w:val="20"/>
          <w:szCs w:val="20"/>
        </w:rPr>
        <w:t xml:space="preserve"> or FeSO</w:t>
      </w:r>
      <w:r w:rsidRPr="00DA266E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7743F4">
        <w:rPr>
          <w:rFonts w:ascii="Times New Roman" w:hAnsi="Times New Roman" w:cs="Times New Roman"/>
          <w:sz w:val="20"/>
          <w:szCs w:val="20"/>
        </w:rPr>
        <w:t>ProPath® Fe</w:t>
      </w:r>
      <w:r>
        <w:rPr>
          <w:rFonts w:ascii="Times New Roman" w:hAnsi="Times New Roman" w:cs="Times New Roman"/>
          <w:sz w:val="20"/>
          <w:szCs w:val="20"/>
        </w:rPr>
        <w:t>, respectively.</w:t>
      </w:r>
    </w:p>
    <w:tbl>
      <w:tblPr>
        <w:tblStyle w:val="PlainTable3"/>
        <w:tblW w:w="4820" w:type="dxa"/>
        <w:tblLook w:val="06A0" w:firstRow="1" w:lastRow="0" w:firstColumn="1" w:lastColumn="0" w:noHBand="1" w:noVBand="1"/>
      </w:tblPr>
      <w:tblGrid>
        <w:gridCol w:w="3364"/>
        <w:gridCol w:w="1456"/>
      </w:tblGrid>
      <w:tr w:rsidR="0030235D" w:rsidRPr="001D7CD7" w14:paraId="03223759" w14:textId="77777777" w:rsidTr="00D214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970BCD" w14:textId="77777777" w:rsidR="0030235D" w:rsidRPr="001D7CD7" w:rsidRDefault="0030235D" w:rsidP="00D2146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I</w:t>
            </w:r>
            <w:r w:rsidRPr="001D7CD7">
              <w:rPr>
                <w:rFonts w:ascii="Times New Roman" w:eastAsia="Times New Roman" w:hAnsi="Times New Roman" w:cs="Times New Roman"/>
                <w:caps w:val="0"/>
                <w:kern w:val="0"/>
                <w:sz w:val="24"/>
                <w:szCs w:val="24"/>
                <w:lang w:eastAsia="es-ES"/>
                <w14:ligatures w14:val="none"/>
              </w:rPr>
              <w:t>ngredients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C7570" w14:textId="77777777" w:rsidR="0030235D" w:rsidRPr="001D7CD7" w:rsidRDefault="0030235D" w:rsidP="00D21468">
            <w:pPr>
              <w:spacing w:before="100" w:before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% D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</w:t>
            </w:r>
          </w:p>
        </w:tc>
      </w:tr>
      <w:tr w:rsidR="0030235D" w:rsidRPr="001D7CD7" w14:paraId="1F1424EE" w14:textId="77777777" w:rsidTr="00D2146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2B21178" w14:textId="77777777" w:rsidR="0030235D" w:rsidRPr="001D7CD7" w:rsidRDefault="0030235D" w:rsidP="00D21468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  <w:t>CPSP90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  <w:t>*</w:t>
            </w:r>
          </w:p>
        </w:tc>
        <w:tc>
          <w:tcPr>
            <w:tcW w:w="0" w:type="dxa"/>
            <w:noWrap/>
            <w:vAlign w:val="center"/>
            <w:hideMark/>
          </w:tcPr>
          <w:p w14:paraId="14551505" w14:textId="77777777" w:rsidR="0030235D" w:rsidRPr="001D7CD7" w:rsidRDefault="0030235D" w:rsidP="00D21468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1.0</w:t>
            </w:r>
          </w:p>
        </w:tc>
      </w:tr>
      <w:tr w:rsidR="0030235D" w:rsidRPr="001D7CD7" w14:paraId="3B6AC614" w14:textId="77777777" w:rsidTr="00D2146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2D97635" w14:textId="77777777" w:rsidR="0030235D" w:rsidRPr="001D7CD7" w:rsidRDefault="0030235D" w:rsidP="00D21468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  <w:t>W</w:t>
            </w: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4"/>
                <w:szCs w:val="24"/>
                <w:lang w:eastAsia="es-ES"/>
                <w14:ligatures w14:val="none"/>
              </w:rPr>
              <w:t>heat gluten</w:t>
            </w: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 xml:space="preserve"> (80% protein)</w:t>
            </w:r>
          </w:p>
        </w:tc>
        <w:tc>
          <w:tcPr>
            <w:tcW w:w="0" w:type="dxa"/>
            <w:noWrap/>
            <w:vAlign w:val="center"/>
            <w:hideMark/>
          </w:tcPr>
          <w:p w14:paraId="4B98AE7D" w14:textId="77777777" w:rsidR="0030235D" w:rsidRPr="001D7CD7" w:rsidRDefault="0030235D" w:rsidP="00D21468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9.0</w:t>
            </w:r>
          </w:p>
        </w:tc>
      </w:tr>
      <w:tr w:rsidR="0030235D" w:rsidRPr="001D7CD7" w14:paraId="103B95DD" w14:textId="77777777" w:rsidTr="00D2146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A3DD0D9" w14:textId="77777777" w:rsidR="0030235D" w:rsidRPr="001D7CD7" w:rsidRDefault="0030235D" w:rsidP="00D21468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  <w:t>S</w:t>
            </w: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4"/>
                <w:szCs w:val="24"/>
                <w:lang w:eastAsia="es-ES"/>
                <w14:ligatures w14:val="none"/>
              </w:rPr>
              <w:t>oycomil (</w:t>
            </w: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65% protein)</w:t>
            </w:r>
          </w:p>
        </w:tc>
        <w:tc>
          <w:tcPr>
            <w:tcW w:w="0" w:type="dxa"/>
            <w:noWrap/>
            <w:vAlign w:val="center"/>
            <w:hideMark/>
          </w:tcPr>
          <w:p w14:paraId="0081D7AC" w14:textId="77777777" w:rsidR="0030235D" w:rsidRPr="001D7CD7" w:rsidRDefault="0030235D" w:rsidP="00D21468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28.0</w:t>
            </w:r>
          </w:p>
        </w:tc>
      </w:tr>
      <w:tr w:rsidR="0030235D" w:rsidRPr="001D7CD7" w14:paraId="2BC65307" w14:textId="77777777" w:rsidTr="00D2146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8F0F17D" w14:textId="77777777" w:rsidR="0030235D" w:rsidRPr="001D7CD7" w:rsidRDefault="0030235D" w:rsidP="00D21468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  <w:t>P</w:t>
            </w: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4"/>
                <w:szCs w:val="24"/>
                <w:lang w:eastAsia="es-ES"/>
                <w14:ligatures w14:val="none"/>
              </w:rPr>
              <w:t>ea concentrate (90% protein)</w:t>
            </w:r>
          </w:p>
        </w:tc>
        <w:tc>
          <w:tcPr>
            <w:tcW w:w="0" w:type="dxa"/>
            <w:noWrap/>
            <w:vAlign w:val="center"/>
            <w:hideMark/>
          </w:tcPr>
          <w:p w14:paraId="2E6D2237" w14:textId="77777777" w:rsidR="0030235D" w:rsidRPr="001D7CD7" w:rsidRDefault="0030235D" w:rsidP="00D21468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.0</w:t>
            </w:r>
          </w:p>
        </w:tc>
      </w:tr>
      <w:tr w:rsidR="0030235D" w:rsidRPr="001D7CD7" w14:paraId="168AC184" w14:textId="77777777" w:rsidTr="00D2146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26BEC1C" w14:textId="77777777" w:rsidR="0030235D" w:rsidRPr="001D7CD7" w:rsidRDefault="0030235D" w:rsidP="00D21468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  <w:t>p</w:t>
            </w: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4"/>
                <w:szCs w:val="24"/>
                <w:lang w:eastAsia="es-ES"/>
                <w14:ligatures w14:val="none"/>
              </w:rPr>
              <w:t>alm oil</w:t>
            </w:r>
          </w:p>
        </w:tc>
        <w:tc>
          <w:tcPr>
            <w:tcW w:w="0" w:type="dxa"/>
            <w:noWrap/>
            <w:vAlign w:val="center"/>
            <w:hideMark/>
          </w:tcPr>
          <w:p w14:paraId="314DF3B2" w14:textId="77777777" w:rsidR="0030235D" w:rsidRPr="001D7CD7" w:rsidRDefault="0030235D" w:rsidP="00D21468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8.1</w:t>
            </w:r>
          </w:p>
        </w:tc>
      </w:tr>
      <w:tr w:rsidR="0030235D" w:rsidRPr="001D7CD7" w14:paraId="1510E6AE" w14:textId="77777777" w:rsidTr="00D21468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42EB43A" w14:textId="77777777" w:rsidR="0030235D" w:rsidRPr="001D7CD7" w:rsidRDefault="0030235D" w:rsidP="00D21468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  <w:t>M</w:t>
            </w: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4"/>
                <w:szCs w:val="24"/>
                <w:lang w:eastAsia="es-ES"/>
                <w14:ligatures w14:val="none"/>
              </w:rPr>
              <w:t>altodextrin</w:t>
            </w:r>
          </w:p>
        </w:tc>
        <w:tc>
          <w:tcPr>
            <w:tcW w:w="0" w:type="dxa"/>
            <w:noWrap/>
            <w:vAlign w:val="center"/>
            <w:hideMark/>
          </w:tcPr>
          <w:p w14:paraId="6EC4F5A6" w14:textId="77777777" w:rsidR="0030235D" w:rsidRPr="001D7CD7" w:rsidRDefault="0030235D" w:rsidP="00D21468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.7</w:t>
            </w:r>
          </w:p>
        </w:tc>
      </w:tr>
      <w:tr w:rsidR="0030235D" w:rsidRPr="001D7CD7" w14:paraId="4966D121" w14:textId="77777777" w:rsidTr="00D21468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46E60FA" w14:textId="77777777" w:rsidR="0030235D" w:rsidRPr="001D7CD7" w:rsidRDefault="0030235D" w:rsidP="00D21468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  <w:t>B</w:t>
            </w: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4"/>
                <w:szCs w:val="24"/>
                <w:lang w:eastAsia="es-ES"/>
                <w14:ligatures w14:val="none"/>
              </w:rPr>
              <w:t>etaine</w:t>
            </w:r>
          </w:p>
        </w:tc>
        <w:tc>
          <w:tcPr>
            <w:tcW w:w="0" w:type="dxa"/>
            <w:noWrap/>
            <w:vAlign w:val="center"/>
            <w:hideMark/>
          </w:tcPr>
          <w:p w14:paraId="598B2066" w14:textId="77777777" w:rsidR="0030235D" w:rsidRPr="001D7CD7" w:rsidRDefault="0030235D" w:rsidP="00D21468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0.5</w:t>
            </w:r>
          </w:p>
        </w:tc>
      </w:tr>
      <w:tr w:rsidR="0030235D" w:rsidRPr="001D7CD7" w14:paraId="5ED47899" w14:textId="77777777" w:rsidTr="00D21468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871C44C" w14:textId="77777777" w:rsidR="0030235D" w:rsidRPr="001D7CD7" w:rsidRDefault="0030235D" w:rsidP="00D21468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  <w:t>V</w:t>
            </w: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4"/>
                <w:szCs w:val="24"/>
                <w:lang w:eastAsia="es-ES"/>
                <w14:ligatures w14:val="none"/>
              </w:rPr>
              <w:t>itamin and minera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4"/>
                <w:szCs w:val="24"/>
                <w:lang w:eastAsia="es-ES"/>
                <w14:ligatures w14:val="none"/>
              </w:rPr>
              <w:t xml:space="preserve"> premix</w:t>
            </w:r>
          </w:p>
        </w:tc>
        <w:tc>
          <w:tcPr>
            <w:tcW w:w="0" w:type="dxa"/>
            <w:noWrap/>
            <w:vAlign w:val="center"/>
            <w:hideMark/>
          </w:tcPr>
          <w:p w14:paraId="0F843AE7" w14:textId="77777777" w:rsidR="0030235D" w:rsidRPr="001D7CD7" w:rsidRDefault="0030235D" w:rsidP="00D21468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.5</w:t>
            </w:r>
          </w:p>
        </w:tc>
      </w:tr>
      <w:tr w:rsidR="0030235D" w:rsidRPr="001D7CD7" w14:paraId="6B95BDF4" w14:textId="77777777" w:rsidTr="00E26605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82366C4" w14:textId="77777777" w:rsidR="0030235D" w:rsidRPr="001D7CD7" w:rsidRDefault="0030235D" w:rsidP="00D21468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  <w:t>V</w:t>
            </w: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4"/>
                <w:szCs w:val="24"/>
                <w:lang w:eastAsia="es-ES"/>
                <w14:ligatures w14:val="none"/>
              </w:rPr>
              <w:t>itamin</w:t>
            </w: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  <w:t xml:space="preserve"> C</w:t>
            </w:r>
          </w:p>
        </w:tc>
        <w:tc>
          <w:tcPr>
            <w:tcW w:w="0" w:type="dxa"/>
            <w:noWrap/>
            <w:vAlign w:val="center"/>
            <w:hideMark/>
          </w:tcPr>
          <w:p w14:paraId="212A373C" w14:textId="77777777" w:rsidR="0030235D" w:rsidRPr="001D7CD7" w:rsidRDefault="0030235D" w:rsidP="00D21468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0.1</w:t>
            </w:r>
          </w:p>
        </w:tc>
      </w:tr>
      <w:tr w:rsidR="0030235D" w:rsidRPr="001D7CD7" w14:paraId="2EC1F890" w14:textId="77777777" w:rsidTr="00E26605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A52C94" w14:textId="77777777" w:rsidR="0030235D" w:rsidRPr="001D7CD7" w:rsidRDefault="0030235D" w:rsidP="00D21468">
            <w:pPr>
              <w:spacing w:before="100" w:beforeAutospacing="1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es-ES"/>
                <w14:ligatures w14:val="none"/>
              </w:rPr>
              <w:t>g</w:t>
            </w:r>
            <w:r w:rsidRPr="001D7CD7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kern w:val="0"/>
                <w:sz w:val="24"/>
                <w:szCs w:val="24"/>
                <w:lang w:eastAsia="es-ES"/>
                <w14:ligatures w14:val="none"/>
              </w:rPr>
              <w:t>uar Gum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AC1C2E" w14:textId="77777777" w:rsidR="0030235D" w:rsidRPr="001D7CD7" w:rsidRDefault="0030235D" w:rsidP="00D21468">
            <w:pPr>
              <w:spacing w:before="100" w:before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.0</w:t>
            </w:r>
          </w:p>
        </w:tc>
      </w:tr>
    </w:tbl>
    <w:p w14:paraId="62697CB5" w14:textId="77777777" w:rsidR="0030235D" w:rsidRDefault="0030235D" w:rsidP="0030235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E22824" w14:textId="77777777" w:rsidR="0030235D" w:rsidRPr="001F1A21" w:rsidRDefault="0030235D" w:rsidP="0030235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F</w:t>
      </w:r>
      <w:r w:rsidRPr="008148A8">
        <w:rPr>
          <w:rFonts w:ascii="Times New Roman" w:hAnsi="Times New Roman" w:cs="Times New Roman"/>
          <w:sz w:val="20"/>
          <w:szCs w:val="20"/>
        </w:rPr>
        <w:t>ish hydrolysate</w:t>
      </w:r>
      <w:r>
        <w:rPr>
          <w:rFonts w:ascii="Times New Roman" w:hAnsi="Times New Roman" w:cs="Times New Roman"/>
          <w:sz w:val="20"/>
          <w:szCs w:val="20"/>
        </w:rPr>
        <w:t xml:space="preserve"> used as attractant.</w:t>
      </w:r>
    </w:p>
    <w:p w14:paraId="162A8E46" w14:textId="246A723F" w:rsidR="0030235D" w:rsidRPr="00BE7522" w:rsidRDefault="00BE7522" w:rsidP="0030235D">
      <w:pPr>
        <w:rPr>
          <w:rFonts w:ascii="Times New Roman" w:hAnsi="Times New Roman" w:cs="Times New Roman"/>
          <w:sz w:val="20"/>
          <w:szCs w:val="20"/>
        </w:rPr>
      </w:pPr>
      <w:r w:rsidRPr="00D80E37">
        <w:rPr>
          <w:rFonts w:ascii="Times New Roman" w:hAnsi="Times New Roman" w:cs="Times New Roman"/>
          <w:sz w:val="20"/>
          <w:szCs w:val="20"/>
        </w:rPr>
        <w:t>Fe supplementation levels were 0 mg Fe kg⁻</w:t>
      </w:r>
      <w:r w:rsidRPr="00D80E3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0E37">
        <w:rPr>
          <w:rFonts w:ascii="Times New Roman" w:hAnsi="Times New Roman" w:cs="Times New Roman"/>
          <w:sz w:val="20"/>
          <w:szCs w:val="20"/>
        </w:rPr>
        <w:t xml:space="preserve"> (Control), 135 mg Fe kg⁻</w:t>
      </w:r>
      <w:r w:rsidRPr="00D80E3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0E37">
        <w:rPr>
          <w:rFonts w:ascii="Times New Roman" w:hAnsi="Times New Roman" w:cs="Times New Roman"/>
          <w:sz w:val="20"/>
          <w:szCs w:val="20"/>
        </w:rPr>
        <w:t xml:space="preserve"> (Inorganic Fe), and 101 mg Fe kg⁻</w:t>
      </w:r>
      <w:r w:rsidRPr="00D80E3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0E37">
        <w:rPr>
          <w:rFonts w:ascii="Times New Roman" w:hAnsi="Times New Roman" w:cs="Times New Roman"/>
          <w:sz w:val="20"/>
          <w:szCs w:val="20"/>
        </w:rPr>
        <w:t xml:space="preserve"> (Organic Fe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0235D" w:rsidRPr="00BE7522">
        <w:rPr>
          <w:rFonts w:ascii="Times New Roman" w:hAnsi="Times New Roman" w:cs="Times New Roman"/>
          <w:sz w:val="20"/>
          <w:szCs w:val="20"/>
        </w:rPr>
        <w:br w:type="page"/>
      </w:r>
    </w:p>
    <w:p w14:paraId="79A0D8CF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Pr="001D7CD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1D7CD7">
        <w:rPr>
          <w:rFonts w:ascii="Times New Roman" w:hAnsi="Times New Roman" w:cs="Times New Roman"/>
          <w:sz w:val="20"/>
          <w:szCs w:val="20"/>
        </w:rPr>
        <w:t xml:space="preserve">. Fatty acid (FA) composition (% of total FA) of </w:t>
      </w:r>
      <w:r w:rsidRPr="00692C16">
        <w:rPr>
          <w:rFonts w:ascii="Times New Roman" w:hAnsi="Times New Roman" w:cs="Times New Roman"/>
          <w:sz w:val="20"/>
          <w:szCs w:val="20"/>
        </w:rPr>
        <w:t xml:space="preserve">the experimental diets (Control, Inorganic Fe and Organic Fe) used in the trial. Data are % of total fatty acids (average </w:t>
      </w:r>
      <w:r w:rsidRPr="001D7CD7">
        <w:rPr>
          <w:rFonts w:ascii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/>
          <w:color w:val="000000"/>
        </w:rPr>
        <w:t xml:space="preserve"> </w:t>
      </w:r>
      <w:r w:rsidRPr="00692C16">
        <w:rPr>
          <w:rFonts w:ascii="Times New Roman" w:hAnsi="Times New Roman" w:cs="Times New Roman"/>
          <w:sz w:val="20"/>
          <w:szCs w:val="20"/>
        </w:rPr>
        <w:t>SD, n = 4).</w:t>
      </w:r>
    </w:p>
    <w:tbl>
      <w:tblPr>
        <w:tblStyle w:val="PlainTable3"/>
        <w:tblpPr w:leftFromText="141" w:rightFromText="141" w:vertAnchor="text" w:horzAnchor="margin" w:tblpXSpec="center" w:tblpY="171"/>
        <w:tblW w:w="0" w:type="auto"/>
        <w:tblLook w:val="06A0" w:firstRow="1" w:lastRow="0" w:firstColumn="1" w:lastColumn="0" w:noHBand="1" w:noVBand="1"/>
      </w:tblPr>
      <w:tblGrid>
        <w:gridCol w:w="1843"/>
        <w:gridCol w:w="1417"/>
        <w:gridCol w:w="1559"/>
        <w:gridCol w:w="1701"/>
      </w:tblGrid>
      <w:tr w:rsidR="0030235D" w:rsidRPr="001D7CD7" w14:paraId="698AC9F7" w14:textId="77777777" w:rsidTr="00D214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AA850C" w14:textId="77777777" w:rsidR="0030235D" w:rsidRPr="00D8623B" w:rsidRDefault="0030235D" w:rsidP="00D21468">
            <w:pPr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D8623B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BEDCF9" w14:textId="77777777" w:rsidR="0030235D" w:rsidRPr="001D7CD7" w:rsidRDefault="0030235D" w:rsidP="00D21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D7C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1D7CD7">
              <w:rPr>
                <w:rFonts w:ascii="Times New Roman" w:hAnsi="Times New Roman" w:cs="Times New Roman"/>
                <w:caps w:val="0"/>
                <w:color w:val="000000" w:themeColor="text1"/>
                <w:sz w:val="24"/>
                <w:szCs w:val="24"/>
              </w:rPr>
              <w:t>ontr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301E77" w14:textId="77777777" w:rsidR="0030235D" w:rsidRPr="001D7CD7" w:rsidRDefault="0030235D" w:rsidP="00D21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</w:p>
          <w:p w14:paraId="4C0D852F" w14:textId="77777777" w:rsidR="0030235D" w:rsidRPr="001D7CD7" w:rsidRDefault="0030235D" w:rsidP="00D21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color w:val="000000" w:themeColor="text1"/>
                <w:sz w:val="24"/>
                <w:szCs w:val="24"/>
              </w:rPr>
            </w:pPr>
            <w:r w:rsidRPr="001D7C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1D7CD7">
              <w:rPr>
                <w:rFonts w:ascii="Times New Roman" w:hAnsi="Times New Roman" w:cs="Times New Roman"/>
                <w:caps w:val="0"/>
                <w:color w:val="000000" w:themeColor="text1"/>
                <w:sz w:val="24"/>
                <w:szCs w:val="24"/>
              </w:rPr>
              <w:t>norganic</w:t>
            </w:r>
            <w:r w:rsidRPr="001D7C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</w:t>
            </w:r>
            <w:r w:rsidRPr="001D7CD7">
              <w:rPr>
                <w:rFonts w:ascii="Times New Roman" w:hAnsi="Times New Roman" w:cs="Times New Roman"/>
                <w:caps w:val="0"/>
                <w:color w:val="000000" w:themeColor="text1"/>
                <w:sz w:val="24"/>
                <w:szCs w:val="24"/>
              </w:rPr>
              <w:t>e</w:t>
            </w:r>
          </w:p>
          <w:p w14:paraId="3DBB40A1" w14:textId="77777777" w:rsidR="0030235D" w:rsidRPr="001D7CD7" w:rsidRDefault="0030235D" w:rsidP="00D21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B312F" w14:textId="77777777" w:rsidR="0030235D" w:rsidRPr="001D7CD7" w:rsidRDefault="0030235D" w:rsidP="00D214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7C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1D7CD7">
              <w:rPr>
                <w:rFonts w:ascii="Times New Roman" w:hAnsi="Times New Roman" w:cs="Times New Roman"/>
                <w:caps w:val="0"/>
                <w:color w:val="000000" w:themeColor="text1"/>
                <w:sz w:val="24"/>
                <w:szCs w:val="24"/>
              </w:rPr>
              <w:t>rganic</w:t>
            </w:r>
            <w:r w:rsidRPr="001D7C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</w:t>
            </w:r>
            <w:r w:rsidRPr="001D7CD7">
              <w:rPr>
                <w:rFonts w:ascii="Times New Roman" w:hAnsi="Times New Roman" w:cs="Times New Roman"/>
                <w:caps w:val="0"/>
                <w:color w:val="000000" w:themeColor="text1"/>
                <w:sz w:val="24"/>
                <w:szCs w:val="24"/>
              </w:rPr>
              <w:t>e</w:t>
            </w:r>
          </w:p>
        </w:tc>
      </w:tr>
      <w:tr w:rsidR="0030235D" w:rsidRPr="001D7CD7" w14:paraId="0CB0679C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noWrap/>
          </w:tcPr>
          <w:p w14:paraId="0C72E62B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14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4C681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ES"/>
                <w14:ligatures w14:val="none"/>
              </w:rPr>
              <w:t xml:space="preserve">0.9 </w:t>
            </w:r>
            <w:r w:rsidRPr="001D7CD7">
              <w:rPr>
                <w:rFonts w:ascii="Times New Roman" w:hAnsi="Times New Roman" w:cs="Times New Roman"/>
                <w:color w:val="000000"/>
              </w:rPr>
              <w:t>±</w:t>
            </w:r>
            <w:r w:rsidRPr="001D7C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ES"/>
                <w14:ligatures w14:val="none"/>
              </w:rPr>
              <w:t xml:space="preserve">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701641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0.8 ±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12C230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0.8 ± 0.0</w:t>
            </w:r>
          </w:p>
        </w:tc>
      </w:tr>
      <w:tr w:rsidR="0030235D" w:rsidRPr="001D7CD7" w14:paraId="5DB9FCC8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68379AD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15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FCFEA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ES"/>
                <w14:ligatures w14:val="none"/>
              </w:rPr>
              <w:t xml:space="preserve">0.1 </w:t>
            </w:r>
            <w:r w:rsidRPr="001D7CD7">
              <w:rPr>
                <w:rFonts w:ascii="Times New Roman" w:hAnsi="Times New Roman" w:cs="Times New Roman"/>
                <w:color w:val="000000"/>
              </w:rPr>
              <w:t>±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383DB2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ES"/>
                <w14:ligatures w14:val="none"/>
              </w:rPr>
              <w:t xml:space="preserve">0.1 </w:t>
            </w:r>
            <w:r w:rsidRPr="001D7CD7">
              <w:rPr>
                <w:rFonts w:ascii="Times New Roman" w:hAnsi="Times New Roman" w:cs="Times New Roman"/>
                <w:color w:val="000000"/>
              </w:rPr>
              <w:t>±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A3888B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ES"/>
                <w14:ligatures w14:val="none"/>
              </w:rPr>
              <w:t xml:space="preserve">0.1 </w:t>
            </w:r>
            <w:r w:rsidRPr="001D7CD7">
              <w:rPr>
                <w:rFonts w:ascii="Times New Roman" w:hAnsi="Times New Roman" w:cs="Times New Roman"/>
                <w:color w:val="000000"/>
              </w:rPr>
              <w:t>± 0.0</w:t>
            </w:r>
          </w:p>
        </w:tc>
      </w:tr>
      <w:tr w:rsidR="0030235D" w:rsidRPr="001D7CD7" w14:paraId="5F46AB86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3237F04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16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C87AE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ES"/>
                <w14:ligatures w14:val="none"/>
              </w:rPr>
              <w:t xml:space="preserve">38.0 </w:t>
            </w:r>
            <w:r w:rsidRPr="001D7CD7">
              <w:rPr>
                <w:rFonts w:ascii="Times New Roman" w:hAnsi="Times New Roman" w:cs="Times New Roman"/>
                <w:color w:val="000000"/>
              </w:rPr>
              <w:t>± 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7E0624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37.9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BE4415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38.8 ± 0.7</w:t>
            </w:r>
          </w:p>
        </w:tc>
      </w:tr>
      <w:tr w:rsidR="0030235D" w:rsidRPr="001D7CD7" w14:paraId="76DA46C1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52F21FA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16:1</w:t>
            </w: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n-</w:t>
            </w: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735AE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ES"/>
                <w14:ligatures w14:val="none"/>
              </w:rPr>
            </w:pPr>
            <w:r w:rsidRPr="001D7CD7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s-ES"/>
                <w14:ligatures w14:val="none"/>
              </w:rPr>
              <w:t xml:space="preserve">0.3 </w:t>
            </w:r>
            <w:r w:rsidRPr="001D7CD7">
              <w:rPr>
                <w:rFonts w:ascii="Times New Roman" w:hAnsi="Times New Roman" w:cs="Times New Roman"/>
                <w:color w:val="000000"/>
              </w:rPr>
              <w:t>±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134774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 xml:space="preserve">0.2 ± 0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A8EEB5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0.2 ± 0.0</w:t>
            </w:r>
          </w:p>
        </w:tc>
      </w:tr>
      <w:tr w:rsidR="0030235D" w:rsidRPr="001D7CD7" w14:paraId="2270C4EB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ED95260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17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9F4E1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0.1 ± 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744AEE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0.1 ±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6B7B94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0.1 ± 0.0</w:t>
            </w:r>
          </w:p>
        </w:tc>
      </w:tr>
      <w:tr w:rsidR="0030235D" w:rsidRPr="001D7CD7" w14:paraId="0274C1A3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B3F3147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18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25CB1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 xml:space="preserve">4.5 ± 0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BABB5B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4.6 ± 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B26FB8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4.7 ± 0.1</w:t>
            </w:r>
          </w:p>
        </w:tc>
      </w:tr>
      <w:tr w:rsidR="0030235D" w:rsidRPr="001D7CD7" w14:paraId="30FBB605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4352AE2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18:</w:t>
            </w: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1n-</w:t>
            </w: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9 (O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B0170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 xml:space="preserve">33.5 ± 0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32EE4C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35.3 ± 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C8D75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36.2 ± 1.2</w:t>
            </w:r>
          </w:p>
        </w:tc>
      </w:tr>
      <w:tr w:rsidR="0030235D" w:rsidRPr="001D7CD7" w14:paraId="1F05478A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382A2AD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18:2n-6 (L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79DEB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 xml:space="preserve">16.7 ± 1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61F666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16.1 ± 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36591B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14.4 ± 1.4</w:t>
            </w:r>
          </w:p>
        </w:tc>
      </w:tr>
      <w:tr w:rsidR="0030235D" w:rsidRPr="001D7CD7" w14:paraId="1A6EF3F7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8962DCF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18:3n-3 (AL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682C47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0.9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775D9C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0.8 ± 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EFDE4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0.3 ± 0.3</w:t>
            </w:r>
          </w:p>
        </w:tc>
      </w:tr>
      <w:tr w:rsidR="0030235D" w:rsidRPr="001D7CD7" w14:paraId="035F8476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D91FFEE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20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425F3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 xml:space="preserve">0.4 ± 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00C8FA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0.4 ± 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2ACF4D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0.4 ± 0.0</w:t>
            </w:r>
          </w:p>
        </w:tc>
      </w:tr>
      <w:tr w:rsidR="0030235D" w:rsidRPr="001D7CD7" w14:paraId="3400E6EE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269466D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20:1</w:t>
            </w: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n</w:t>
            </w: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F6B20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 xml:space="preserve">0.3 ± 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7D6A35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0.2 ± 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602F3B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0.3 ± 0.0</w:t>
            </w:r>
          </w:p>
        </w:tc>
      </w:tr>
      <w:tr w:rsidR="0030235D" w:rsidRPr="001D7CD7" w14:paraId="0FD95DBA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1A7F754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S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81434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 xml:space="preserve">44.2 ± 1.4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BBDBB1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44.0 ± 0.8</w:t>
            </w:r>
            <w:r w:rsidRPr="001D7CD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E7F61B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45.0 ± 0.8</w:t>
            </w:r>
            <w:r w:rsidRPr="001D7CD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30235D" w:rsidRPr="001D7CD7" w14:paraId="23047121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0ED5BF9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MU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E2A29" w14:textId="77777777" w:rsidR="0030235D" w:rsidRPr="009B39C0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B39C0">
              <w:rPr>
                <w:rFonts w:ascii="Times New Roman" w:hAnsi="Times New Roman" w:cs="Times New Roman"/>
                <w:color w:val="000000"/>
              </w:rPr>
              <w:t>35.</w:t>
            </w:r>
            <w:r w:rsidRPr="00F85072">
              <w:rPr>
                <w:rFonts w:ascii="Times New Roman" w:hAnsi="Times New Roman" w:cs="Times New Roman"/>
                <w:color w:val="000000"/>
              </w:rPr>
              <w:t>0</w:t>
            </w:r>
            <w:r w:rsidRPr="009B39C0">
              <w:rPr>
                <w:rFonts w:ascii="Times New Roman" w:hAnsi="Times New Roman" w:cs="Times New Roman"/>
                <w:color w:val="000000"/>
              </w:rPr>
              <w:t xml:space="preserve"> ± 0.6</w:t>
            </w:r>
            <w:r w:rsidRPr="009B39C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D44467" w14:textId="77777777" w:rsidR="0030235D" w:rsidRPr="009B39C0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B39C0">
              <w:rPr>
                <w:rFonts w:ascii="Times New Roman" w:hAnsi="Times New Roman" w:cs="Times New Roman"/>
                <w:color w:val="000000"/>
              </w:rPr>
              <w:t>36.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9B39C0">
              <w:rPr>
                <w:rFonts w:ascii="Times New Roman" w:hAnsi="Times New Roman" w:cs="Times New Roman"/>
                <w:color w:val="000000"/>
              </w:rPr>
              <w:t xml:space="preserve"> ± 0.2</w:t>
            </w:r>
            <w:r w:rsidRPr="009B39C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5117A1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37.8 ± 0.9</w:t>
            </w:r>
            <w:r w:rsidRPr="001D7CD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  <w:tr w:rsidR="0030235D" w:rsidRPr="001D7CD7" w14:paraId="36539A36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C74B934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n</w:t>
            </w: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-3 PU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20544" w14:textId="77777777" w:rsidR="0030235D" w:rsidRPr="009B39C0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B39C0">
              <w:rPr>
                <w:rFonts w:ascii="Times New Roman" w:hAnsi="Times New Roman" w:cs="Times New Roman"/>
                <w:color w:val="000000"/>
              </w:rPr>
              <w:t>0.9 ± 0.1</w:t>
            </w:r>
            <w:r w:rsidRPr="009B39C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9B39C0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0C177" w14:textId="77777777" w:rsidR="0030235D" w:rsidRPr="009B39C0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B39C0">
              <w:rPr>
                <w:rFonts w:ascii="Times New Roman" w:hAnsi="Times New Roman" w:cs="Times New Roman"/>
                <w:color w:val="000000"/>
              </w:rPr>
              <w:t>0.8 ± 0.1</w:t>
            </w:r>
            <w:r w:rsidRPr="009B39C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9B39C0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CAE22C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 xml:space="preserve">0.4 ± 0.3 </w:t>
            </w:r>
          </w:p>
        </w:tc>
      </w:tr>
      <w:tr w:rsidR="0030235D" w:rsidRPr="001D7CD7" w14:paraId="6C7F8961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04FD67E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n</w:t>
            </w: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-6 PU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E4878C" w14:textId="77777777" w:rsidR="0030235D" w:rsidRPr="009B39C0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9B39C0">
              <w:rPr>
                <w:rFonts w:ascii="Times New Roman" w:hAnsi="Times New Roman" w:cs="Times New Roman"/>
                <w:color w:val="000000"/>
              </w:rPr>
              <w:t>16.</w:t>
            </w:r>
            <w:r w:rsidRPr="00F85072">
              <w:rPr>
                <w:rFonts w:ascii="Times New Roman" w:hAnsi="Times New Roman" w:cs="Times New Roman"/>
                <w:color w:val="000000"/>
              </w:rPr>
              <w:t>8</w:t>
            </w:r>
            <w:r w:rsidRPr="009B39C0">
              <w:rPr>
                <w:rFonts w:ascii="Times New Roman" w:hAnsi="Times New Roman" w:cs="Times New Roman"/>
                <w:color w:val="000000"/>
              </w:rPr>
              <w:t xml:space="preserve"> ± 1.0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30F5A7" w14:textId="77777777" w:rsidR="0030235D" w:rsidRPr="009B39C0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B39C0">
              <w:rPr>
                <w:rFonts w:ascii="Times New Roman" w:hAnsi="Times New Roman" w:cs="Times New Roman"/>
                <w:color w:val="000000"/>
              </w:rPr>
              <w:t>16.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9B39C0">
              <w:rPr>
                <w:rFonts w:ascii="Times New Roman" w:hAnsi="Times New Roman" w:cs="Times New Roman"/>
                <w:color w:val="000000"/>
              </w:rPr>
              <w:t xml:space="preserve"> ± 0.7</w:t>
            </w:r>
            <w:r w:rsidRPr="009B39C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9B39C0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CE1CF" w14:textId="77777777" w:rsidR="0030235D" w:rsidRPr="001D7CD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7CD7">
              <w:rPr>
                <w:rFonts w:ascii="Times New Roman" w:hAnsi="Times New Roman" w:cs="Times New Roman"/>
                <w:color w:val="000000"/>
              </w:rPr>
              <w:t>14.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1D7CD7">
              <w:rPr>
                <w:rFonts w:ascii="Times New Roman" w:hAnsi="Times New Roman" w:cs="Times New Roman"/>
                <w:color w:val="000000"/>
              </w:rPr>
              <w:t xml:space="preserve"> ± 1.4</w:t>
            </w:r>
            <w:r w:rsidRPr="001D7CD7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1D7CD7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</w:tr>
      <w:tr w:rsidR="0030235D" w:rsidRPr="001D7CD7" w14:paraId="24FE68A7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3C63D81" w14:textId="77777777" w:rsidR="0030235D" w:rsidRPr="004E6833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n-</w:t>
            </w:r>
            <w:r w:rsidRPr="004E6833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3 LC-PU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27407" w14:textId="77777777" w:rsidR="0030235D" w:rsidRPr="00FF417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F4177">
              <w:rPr>
                <w:rFonts w:ascii="Times New Roman" w:hAnsi="Times New Roman" w:cs="Times New Roman"/>
                <w:color w:val="00000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F542" w14:textId="77777777" w:rsidR="0030235D" w:rsidRPr="00FF417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F4177">
              <w:rPr>
                <w:rFonts w:ascii="Times New Roman" w:hAnsi="Times New Roman" w:cs="Times New Roman"/>
                <w:color w:val="00000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287BD" w14:textId="77777777" w:rsidR="0030235D" w:rsidRPr="00FF4177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F4177">
              <w:rPr>
                <w:rFonts w:ascii="Times New Roman" w:hAnsi="Times New Roman" w:cs="Times New Roman"/>
                <w:color w:val="000000"/>
              </w:rPr>
              <w:t>n.d</w:t>
            </w:r>
          </w:p>
        </w:tc>
      </w:tr>
      <w:tr w:rsidR="0030235D" w:rsidRPr="001D7CD7" w14:paraId="1323A080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F01A669" w14:textId="77777777" w:rsidR="0030235D" w:rsidRPr="00DA266E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highlight w:val="yellow"/>
                <w:lang w:eastAsia="es-ES"/>
                <w14:ligatures w14:val="none"/>
              </w:rPr>
            </w:pPr>
            <w:r w:rsidRPr="00F85072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n</w:t>
            </w:r>
            <w:r w:rsidRPr="00F8507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-6 LC-PUF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59D886" w14:textId="77777777" w:rsidR="0030235D" w:rsidRPr="00F85072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s-ES"/>
                <w14:ligatures w14:val="none"/>
              </w:rPr>
            </w:pPr>
            <w:r w:rsidRPr="00F85072">
              <w:rPr>
                <w:rFonts w:ascii="Times New Roman" w:hAnsi="Times New Roman" w:cs="Times New Roman"/>
                <w:color w:val="000000"/>
              </w:rPr>
              <w:t>n.d.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AD44001" w14:textId="77777777" w:rsidR="0030235D" w:rsidRPr="00F85072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85072">
              <w:rPr>
                <w:rFonts w:ascii="Times New Roman" w:hAnsi="Times New Roman" w:cs="Times New Roman"/>
                <w:color w:val="000000"/>
              </w:rPr>
              <w:t>n.d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BA85076" w14:textId="77777777" w:rsidR="0030235D" w:rsidRPr="00F85072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85072">
              <w:rPr>
                <w:rFonts w:ascii="Times New Roman" w:hAnsi="Times New Roman" w:cs="Times New Roman"/>
                <w:color w:val="000000"/>
              </w:rPr>
              <w:t>n.d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30235D" w:rsidRPr="001D7CD7" w14:paraId="63066ED7" w14:textId="77777777" w:rsidTr="00D21468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noWrap/>
            <w:hideMark/>
          </w:tcPr>
          <w:p w14:paraId="58D11BFA" w14:textId="77777777" w:rsidR="0030235D" w:rsidRPr="002D3881" w:rsidRDefault="0030235D" w:rsidP="00D2146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</w:pPr>
            <w:r w:rsidRPr="002D388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s-ES"/>
                <w14:ligatures w14:val="none"/>
              </w:rPr>
              <w:t>U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2B189D" w14:textId="77777777" w:rsidR="0030235D" w:rsidRPr="002D3881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3881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2D388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2D3881">
              <w:rPr>
                <w:rFonts w:ascii="Times New Roman" w:hAnsi="Times New Roman" w:cs="Times New Roman"/>
                <w:color w:val="000000"/>
              </w:rPr>
              <w:t xml:space="preserve"> ± 1.5</w:t>
            </w:r>
            <w:r w:rsidRPr="002D3881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C3439" w14:textId="77777777" w:rsidR="0030235D" w:rsidRPr="002D3881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3881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2D388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2D3881">
              <w:rPr>
                <w:rFonts w:ascii="Times New Roman" w:hAnsi="Times New Roman" w:cs="Times New Roman"/>
                <w:color w:val="000000"/>
              </w:rPr>
              <w:t xml:space="preserve"> ± 1.2</w:t>
            </w:r>
            <w:r w:rsidRPr="002D3881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C4BD8" w14:textId="77777777" w:rsidR="0030235D" w:rsidRPr="002D3881" w:rsidRDefault="0030235D" w:rsidP="00D214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3881">
              <w:rPr>
                <w:rFonts w:ascii="Times New Roman" w:hAnsi="Times New Roman" w:cs="Times New Roman"/>
                <w:color w:val="000000"/>
              </w:rPr>
              <w:t>68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2D3881">
              <w:rPr>
                <w:rFonts w:ascii="Times New Roman" w:hAnsi="Times New Roman" w:cs="Times New Roman"/>
                <w:color w:val="000000"/>
              </w:rPr>
              <w:t xml:space="preserve"> ± 2.7</w:t>
            </w:r>
            <w:r w:rsidRPr="002D3881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</w:tr>
    </w:tbl>
    <w:p w14:paraId="08D711FD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DD9CF42" w14:textId="77777777" w:rsidR="0030235D" w:rsidRPr="001D7CD7" w:rsidRDefault="0030235D" w:rsidP="0030235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F0E13A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EFD6E80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B84E4B6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4470D82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4DE0394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43C05F3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DBD3C87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FC7ED9F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3F3B9CA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82B49BB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FB8727C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20CD9F0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62118C53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6413893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F2432E0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4AC07C30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5691BD9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3C5E2894" w14:textId="77777777" w:rsidR="0030235D" w:rsidRDefault="0030235D" w:rsidP="0030235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34779F4" w14:textId="77777777" w:rsidR="0030235D" w:rsidRPr="001D7CD7" w:rsidRDefault="0030235D" w:rsidP="0030235D">
      <w:pPr>
        <w:jc w:val="both"/>
        <w:rPr>
          <w:rFonts w:ascii="Times New Roman" w:hAnsi="Times New Roman" w:cs="Times New Roman"/>
          <w:b/>
          <w:bCs/>
          <w:sz w:val="16"/>
          <w:szCs w:val="16"/>
        </w:rPr>
      </w:pPr>
      <w:r w:rsidRPr="001D7CD7">
        <w:rPr>
          <w:rFonts w:ascii="Times New Roman" w:hAnsi="Times New Roman" w:cs="Times New Roman"/>
          <w:sz w:val="18"/>
          <w:szCs w:val="18"/>
        </w:rPr>
        <w:t>OA, oleic acid; LA, linolenic acid; ALA, a-linolenic acid; ARA, arachidonic acid; EPA, eicosapentaenoic acid; DHA, docosahexaenoic acid; SFA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1D7CD7">
        <w:rPr>
          <w:rFonts w:ascii="Times New Roman" w:hAnsi="Times New Roman" w:cs="Times New Roman"/>
          <w:sz w:val="18"/>
          <w:szCs w:val="18"/>
        </w:rPr>
        <w:t xml:space="preserve">, saturated fatty acids; MUFA, monounsaturated fatty acids; PUFA, polyunsaturated fatty acids; LC-PUFA, long-chain polyunsaturated fatty acids; UI, unsaturation index. </w:t>
      </w:r>
      <w:r>
        <w:rPr>
          <w:rFonts w:ascii="Times New Roman" w:hAnsi="Times New Roman" w:cs="Times New Roman"/>
          <w:sz w:val="18"/>
          <w:szCs w:val="18"/>
        </w:rPr>
        <w:t>n.d., not detected</w:t>
      </w:r>
    </w:p>
    <w:p w14:paraId="681E445A" w14:textId="77777777" w:rsidR="0030235D" w:rsidRPr="006726C2" w:rsidRDefault="0030235D" w:rsidP="0030235D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highlight w:val="green"/>
        </w:rPr>
      </w:pPr>
    </w:p>
    <w:p w14:paraId="2C9F90CC" w14:textId="77777777" w:rsidR="0030235D" w:rsidRDefault="0030235D" w:rsidP="0030235D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F9AB088" w14:textId="77777777" w:rsidR="004C298A" w:rsidRDefault="004C298A"/>
    <w:sectPr w:rsidR="004C29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35D"/>
    <w:rsid w:val="000315E1"/>
    <w:rsid w:val="000661F9"/>
    <w:rsid w:val="000E7A9F"/>
    <w:rsid w:val="00180E8B"/>
    <w:rsid w:val="001E043C"/>
    <w:rsid w:val="002F1B64"/>
    <w:rsid w:val="0030235D"/>
    <w:rsid w:val="003A6991"/>
    <w:rsid w:val="003D7064"/>
    <w:rsid w:val="004173A6"/>
    <w:rsid w:val="004C298A"/>
    <w:rsid w:val="0073546A"/>
    <w:rsid w:val="007F5EC2"/>
    <w:rsid w:val="009542C7"/>
    <w:rsid w:val="009E4FE1"/>
    <w:rsid w:val="009F1B3C"/>
    <w:rsid w:val="00BE7522"/>
    <w:rsid w:val="00C62A05"/>
    <w:rsid w:val="00D238D7"/>
    <w:rsid w:val="00D80E37"/>
    <w:rsid w:val="00DA453C"/>
    <w:rsid w:val="00DD43EC"/>
    <w:rsid w:val="00DE1AD5"/>
    <w:rsid w:val="00E26605"/>
    <w:rsid w:val="00E55E25"/>
    <w:rsid w:val="00E6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3FA73D"/>
  <w15:chartTrackingRefBased/>
  <w15:docId w15:val="{5AE9366D-EF9B-417B-B96C-7ABE47C6A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35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3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3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3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3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3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3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3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3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3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3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3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302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3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302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35D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302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35D"/>
    <w:pPr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3023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3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35D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3023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Villena</dc:creator>
  <cp:keywords/>
  <dc:description/>
  <cp:lastModifiedBy>Oscar Monroig</cp:lastModifiedBy>
  <cp:revision>2</cp:revision>
  <dcterms:created xsi:type="dcterms:W3CDTF">2025-10-24T06:41:00Z</dcterms:created>
  <dcterms:modified xsi:type="dcterms:W3CDTF">2025-10-24T06:41:00Z</dcterms:modified>
</cp:coreProperties>
</file>